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733" w:rsidRPr="00C45511" w:rsidRDefault="002A7BDC" w:rsidP="00C5373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45511">
        <w:rPr>
          <w:rFonts w:ascii="Times New Roman" w:hAnsi="Times New Roman" w:cs="Times New Roman"/>
          <w:sz w:val="24"/>
          <w:szCs w:val="24"/>
        </w:rPr>
        <w:t>Electronic Table S1.</w:t>
      </w:r>
      <w:proofErr w:type="gramEnd"/>
      <w:r w:rsidRPr="00C45511">
        <w:rPr>
          <w:rFonts w:ascii="Times New Roman" w:hAnsi="Times New Roman" w:cs="Times New Roman"/>
          <w:sz w:val="24"/>
          <w:szCs w:val="24"/>
        </w:rPr>
        <w:t xml:space="preserve">  Geographic coordinates for the field study sites. Note that geographic coordinates were lost for some locations used to create the maps in Figure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ite Cod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Lak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Depth zon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Longitude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26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1589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6122</w:t>
            </w:r>
          </w:p>
        </w:tc>
      </w:tr>
      <w:tr w:rsidR="00375C9C" w:rsidRPr="00C45511" w:rsidTr="00670463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29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30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15256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588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3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15271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6004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39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14707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5876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48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14256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586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19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2287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985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20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2261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981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16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9204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59543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17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91849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594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29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93604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59758</w:t>
            </w:r>
          </w:p>
        </w:tc>
      </w:tr>
      <w:tr w:rsidR="00375C9C" w:rsidRPr="00C45511" w:rsidTr="007C14C2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30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4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93456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6033</w:t>
            </w:r>
          </w:p>
        </w:tc>
      </w:tr>
      <w:tr w:rsidR="00375C9C" w:rsidRPr="00C45511" w:rsidTr="00707EFE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46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CF0CC6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57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2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70507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62192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2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70059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61724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3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71969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6280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35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7143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62369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36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7181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62351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37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71669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62564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C19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853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9149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arnelian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21481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0806</w:t>
            </w:r>
          </w:p>
        </w:tc>
      </w:tr>
      <w:tr w:rsidR="00375C9C" w:rsidRPr="00C45511" w:rsidTr="0029164A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arnelian2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36502F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arnelian3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arnelian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23586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081196</w:t>
            </w:r>
          </w:p>
        </w:tc>
      </w:tr>
      <w:tr w:rsidR="00375C9C" w:rsidRPr="00C45511" w:rsidTr="00AD4B3E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arnelian5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4A523D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arnelian6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17604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101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10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2104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29689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1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2104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29712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2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17627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115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3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1739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0939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17234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0654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5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1869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0379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7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20114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0438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8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20079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29313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B9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2104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2981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4550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49532</w:t>
            </w:r>
          </w:p>
        </w:tc>
      </w:tr>
      <w:tr w:rsidR="00375C9C" w:rsidRPr="00C45511" w:rsidTr="00010212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2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3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45771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49578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45454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2164</w:t>
            </w:r>
          </w:p>
        </w:tc>
      </w:tr>
      <w:tr w:rsidR="00375C9C" w:rsidRPr="00C45511" w:rsidTr="00DC218B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5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CC6762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6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7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4553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2976</w:t>
            </w:r>
          </w:p>
        </w:tc>
      </w:tr>
      <w:tr w:rsidR="00375C9C" w:rsidRPr="00C45511" w:rsidTr="00FE5789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lastRenderedPageBreak/>
              <w:t>CR8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ELK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8669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62071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Emerald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3704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083152</w:t>
            </w:r>
          </w:p>
        </w:tc>
      </w:tr>
      <w:tr w:rsidR="00375C9C" w:rsidRPr="00C45511" w:rsidTr="00336711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Emerald2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B0182C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Emerald3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Emerald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229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084249</w:t>
            </w:r>
          </w:p>
        </w:tc>
      </w:tr>
      <w:tr w:rsidR="00375C9C" w:rsidRPr="00C45511" w:rsidTr="0055490F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Emerald5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DD46F5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Emerald6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Emerald7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2454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084669</w:t>
            </w:r>
          </w:p>
        </w:tc>
      </w:tr>
      <w:tr w:rsidR="00375C9C" w:rsidRPr="00C45511" w:rsidTr="00BE638C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Emerald8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687899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Emerald9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296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6099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12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2079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916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15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262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9074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2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305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568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291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699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5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298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8016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6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2697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8581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7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271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884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8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257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9026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ARLA9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92225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9081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92877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60619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1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91475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60363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2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91721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60469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3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9184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60522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6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91563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60267</w:t>
            </w:r>
          </w:p>
        </w:tc>
      </w:tr>
      <w:tr w:rsidR="00375C9C" w:rsidRPr="00C45511" w:rsidTr="00BA5ACE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B9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eek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37531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20432</w:t>
            </w:r>
          </w:p>
        </w:tc>
      </w:tr>
      <w:tr w:rsidR="00375C9C" w:rsidRPr="00C45511" w:rsidTr="00EB2DF8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eek3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eek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3742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20401</w:t>
            </w:r>
          </w:p>
        </w:tc>
      </w:tr>
      <w:tr w:rsidR="00375C9C" w:rsidRPr="00C45511" w:rsidTr="00F537AA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eek5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C0050A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eek6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eek7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37455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2062</w:t>
            </w:r>
          </w:p>
        </w:tc>
      </w:tr>
      <w:tr w:rsidR="00375C9C" w:rsidRPr="00C45511" w:rsidTr="002C61B1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eek8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ED4635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Meek9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RICH 10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424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040625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RICH 1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4284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040921</w:t>
            </w:r>
          </w:p>
        </w:tc>
      </w:tr>
      <w:tr w:rsidR="00375C9C" w:rsidRPr="00C45511" w:rsidTr="00AF60F7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RICH 13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RICH 1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45189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042323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RICH 15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45246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042783</w:t>
            </w:r>
          </w:p>
        </w:tc>
      </w:tr>
      <w:tr w:rsidR="00375C9C" w:rsidRPr="00C45511" w:rsidTr="006B33B6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RICH 8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A35272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RICH 9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H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01065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1672</w:t>
            </w:r>
          </w:p>
        </w:tc>
      </w:tr>
      <w:tr w:rsidR="00375C9C" w:rsidRPr="00C45511" w:rsidTr="00894DE3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H2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H3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20109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31685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H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4550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49532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7396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4504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10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9281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903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1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9304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8461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lastRenderedPageBreak/>
              <w:t>SL12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8763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7792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2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6826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4249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3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6947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3389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5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8325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5523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6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8577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5892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7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8321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7081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8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8811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8013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L9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8.969474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923</w:t>
            </w:r>
          </w:p>
        </w:tc>
      </w:tr>
      <w:tr w:rsidR="00375C9C" w:rsidRPr="00C45511" w:rsidTr="00003191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B10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B12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134855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51252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B3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177715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2397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B7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163163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0.135922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C10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845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4019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C11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8423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4837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C3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7855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0553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C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7975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1158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C5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8008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1656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C6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8151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2401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C7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8087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2456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C8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8109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2273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C9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843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3048</w:t>
            </w:r>
          </w:p>
        </w:tc>
      </w:tr>
      <w:tr w:rsidR="00375C9C" w:rsidRPr="00C45511" w:rsidTr="000E1420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ephyr 9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7607B6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ephyr1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297C9B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ephyr2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E4784F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ephyr3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ephyr4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757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4017</w:t>
            </w:r>
          </w:p>
        </w:tc>
      </w:tr>
      <w:tr w:rsidR="00375C9C" w:rsidRPr="00C45511" w:rsidTr="00AD6E6D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ephyr5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Zephyr6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Tahoe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TahoeNS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39.00766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19.953905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5833333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3586111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5691667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3586111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7405556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819444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7072222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4425000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8888889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5391667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3100000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7602778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2969444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7466667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1208333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3261111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1177778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6852778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947222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6733333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5161111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6238889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5161111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6244444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DP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4480556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4522222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6350000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3952778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7508333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788889</w:t>
            </w:r>
          </w:p>
        </w:tc>
      </w:tr>
      <w:tr w:rsidR="00375C9C" w:rsidRPr="00C45511" w:rsidTr="001D284D"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3831" w:type="dxa"/>
            <w:gridSpan w:val="2"/>
            <w:vAlign w:val="bottom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447222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522222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3027778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663889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1175000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3233333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1144444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6925000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0658333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7072222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lastRenderedPageBreak/>
              <w:t>448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952778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7108333</w:t>
            </w:r>
          </w:p>
        </w:tc>
      </w:tr>
      <w:tr w:rsidR="00375C9C" w:rsidRPr="00C45511" w:rsidTr="005F353F"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3831" w:type="dxa"/>
            <w:gridSpan w:val="2"/>
            <w:vAlign w:val="bottom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No data</w:t>
            </w:r>
          </w:p>
        </w:tc>
      </w:tr>
      <w:tr w:rsidR="00375C9C" w:rsidRPr="00C45511" w:rsidTr="004D7E3D"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3831" w:type="dxa"/>
            <w:gridSpan w:val="2"/>
            <w:vAlign w:val="bottom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No data</w:t>
            </w:r>
          </w:p>
        </w:tc>
      </w:tr>
      <w:tr w:rsidR="00375C9C" w:rsidRPr="00C45511" w:rsidTr="00593DF1"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3831" w:type="dxa"/>
            <w:gridSpan w:val="2"/>
            <w:vAlign w:val="bottom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1.4544444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4425000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 xml:space="preserve">near 51.5923 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 xml:space="preserve">near 100.5749 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 xml:space="preserve">near 51.5923 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 xml:space="preserve">near 100.5749 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 xml:space="preserve">near 51.5923 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 xml:space="preserve">near 100.5749 </w:t>
            </w:r>
          </w:p>
        </w:tc>
      </w:tr>
      <w:tr w:rsidR="00375C9C" w:rsidRPr="00C45511" w:rsidTr="00493049"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375C9C" w:rsidRPr="00C45511" w:rsidRDefault="00375C9C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3831" w:type="dxa"/>
            <w:gridSpan w:val="2"/>
            <w:vAlign w:val="bottom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No data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680556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5211111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641667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4877778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7355556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4097222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7030556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591667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5955556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041667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5486111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1680556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4966667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1947222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03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163889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569444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08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163889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569444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10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163889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569444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11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847222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800000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14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847222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800000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18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847222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2800000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24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913889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7080556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26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913889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7080556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29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9913889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7080556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34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8975000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6036111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40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8975000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6036111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42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5625000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4502778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45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5625000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4502778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47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5625000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4502778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53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8975000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6036111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54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5961111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4830556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57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5961111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4830556</w:t>
            </w:r>
          </w:p>
        </w:tc>
      </w:tr>
      <w:tr w:rsidR="00C45511" w:rsidRPr="00C45511" w:rsidTr="00C45511"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97060</w:t>
            </w:r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rPr>
                <w:rFonts w:ascii="Times New Roman" w:hAnsi="Times New Roman" w:cs="Times New Roman"/>
              </w:rPr>
            </w:pPr>
            <w:proofErr w:type="spellStart"/>
            <w:r w:rsidRPr="00C45511">
              <w:rPr>
                <w:rFonts w:ascii="Times New Roman" w:hAnsi="Times New Roman" w:cs="Times New Roman"/>
              </w:rPr>
              <w:t>HövsgölNS</w:t>
            </w:r>
            <w:proofErr w:type="spellEnd"/>
          </w:p>
        </w:tc>
        <w:tc>
          <w:tcPr>
            <w:tcW w:w="1915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50.5961111</w:t>
            </w:r>
          </w:p>
        </w:tc>
        <w:tc>
          <w:tcPr>
            <w:tcW w:w="1916" w:type="dxa"/>
            <w:vAlign w:val="bottom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</w:rPr>
            </w:pPr>
            <w:r w:rsidRPr="00C45511">
              <w:rPr>
                <w:rFonts w:ascii="Times New Roman" w:hAnsi="Times New Roman" w:cs="Times New Roman"/>
              </w:rPr>
              <w:t>100.4830556</w:t>
            </w:r>
          </w:p>
        </w:tc>
      </w:tr>
      <w:tr w:rsidR="00C45511" w:rsidRPr="00C45511" w:rsidTr="00C45511"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LB28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1915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42.931592</w:t>
            </w:r>
          </w:p>
        </w:tc>
        <w:tc>
          <w:tcPr>
            <w:tcW w:w="1916" w:type="dxa"/>
            <w:vAlign w:val="center"/>
          </w:tcPr>
          <w:p w:rsidR="00C45511" w:rsidRPr="00C45511" w:rsidRDefault="00C4551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2.141116</w:t>
            </w:r>
          </w:p>
        </w:tc>
      </w:tr>
      <w:tr w:rsidR="00375C9C" w:rsidRPr="00C45511" w:rsidTr="00ED5CE2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leet</w:t>
            </w:r>
            <w:proofErr w:type="spellEnd"/>
            <w:r w:rsidRPr="00C45511">
              <w:rPr>
                <w:rFonts w:ascii="Times New Rom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1A1EB2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leet</w:t>
            </w:r>
            <w:proofErr w:type="spellEnd"/>
            <w:r w:rsidRPr="00C45511">
              <w:rPr>
                <w:rFonts w:ascii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BA0C1C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leet</w:t>
            </w:r>
            <w:proofErr w:type="spellEnd"/>
            <w:r w:rsidRPr="00C45511">
              <w:rPr>
                <w:rFonts w:ascii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854C47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leet</w:t>
            </w:r>
            <w:proofErr w:type="spellEnd"/>
            <w:r w:rsidRPr="00C45511">
              <w:rPr>
                <w:rFonts w:ascii="Times New Roman" w:hAnsi="Times New Roman" w:cs="Times New Roman"/>
                <w:color w:val="000000"/>
              </w:rPr>
              <w:t xml:space="preserve"> 7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9F1C21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leet</w:t>
            </w:r>
            <w:proofErr w:type="spellEnd"/>
            <w:r w:rsidRPr="00C45511">
              <w:rPr>
                <w:rFonts w:ascii="Times New Roman" w:hAnsi="Times New Roman" w:cs="Times New Roman"/>
                <w:color w:val="000000"/>
              </w:rPr>
              <w:t xml:space="preserve"> 8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720C1D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leet</w:t>
            </w:r>
            <w:proofErr w:type="spellEnd"/>
            <w:r w:rsidRPr="00C45511">
              <w:rPr>
                <w:rFonts w:ascii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615237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pring 10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0F7CD9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pring 4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F77076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pring 5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410C5D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pring 6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723D0A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pring 7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9C018C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pring 8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DD2462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pring 9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DP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C45511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LB2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NS</w:t>
            </w:r>
            <w:proofErr w:type="spellEnd"/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42.978193</w:t>
            </w:r>
          </w:p>
        </w:tc>
        <w:tc>
          <w:tcPr>
            <w:tcW w:w="1916" w:type="dxa"/>
            <w:vAlign w:val="center"/>
          </w:tcPr>
          <w:p w:rsidR="00375C9C" w:rsidRPr="00C45511" w:rsidRDefault="00375C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2.077528</w:t>
            </w:r>
          </w:p>
        </w:tc>
      </w:tr>
      <w:tr w:rsidR="00375C9C" w:rsidRPr="00C45511" w:rsidTr="00C45511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lastRenderedPageBreak/>
              <w:t>CLB4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NS</w:t>
            </w:r>
            <w:proofErr w:type="spellEnd"/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42.978257</w:t>
            </w:r>
          </w:p>
        </w:tc>
        <w:tc>
          <w:tcPr>
            <w:tcW w:w="1916" w:type="dxa"/>
            <w:vAlign w:val="center"/>
          </w:tcPr>
          <w:p w:rsidR="00375C9C" w:rsidRPr="00C45511" w:rsidRDefault="00375C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2.077588</w:t>
            </w:r>
          </w:p>
        </w:tc>
      </w:tr>
      <w:tr w:rsidR="00375C9C" w:rsidRPr="00C45511" w:rsidTr="00FA01F5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LB6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58642C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LB7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796FCF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LB8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C45511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leet</w:t>
            </w:r>
            <w:proofErr w:type="spellEnd"/>
            <w:r w:rsidRPr="00C45511">
              <w:rPr>
                <w:rFonts w:ascii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NS</w:t>
            </w:r>
            <w:proofErr w:type="spellEnd"/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42.97841</w:t>
            </w:r>
          </w:p>
        </w:tc>
        <w:tc>
          <w:tcPr>
            <w:tcW w:w="1916" w:type="dxa"/>
            <w:vAlign w:val="center"/>
          </w:tcPr>
          <w:p w:rsidR="00375C9C" w:rsidRPr="00C45511" w:rsidRDefault="00375C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-122.077623</w:t>
            </w:r>
          </w:p>
        </w:tc>
      </w:tr>
      <w:tr w:rsidR="00375C9C" w:rsidRPr="00C45511" w:rsidTr="00837134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Spring 3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tr w:rsidR="00375C9C" w:rsidRPr="00C45511" w:rsidTr="00F46533"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bookmarkStart w:id="0" w:name="_GoBack" w:colFirst="3" w:colLast="3"/>
            <w:r w:rsidRPr="00C45511">
              <w:rPr>
                <w:rFonts w:ascii="Times New Roman" w:hAnsi="Times New Roman" w:cs="Times New Roman"/>
                <w:color w:val="000000"/>
              </w:rPr>
              <w:t>Spring1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Crater</w:t>
            </w:r>
          </w:p>
        </w:tc>
        <w:tc>
          <w:tcPr>
            <w:tcW w:w="1915" w:type="dxa"/>
            <w:vAlign w:val="center"/>
          </w:tcPr>
          <w:p w:rsidR="00375C9C" w:rsidRPr="00C45511" w:rsidRDefault="00375C9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45511">
              <w:rPr>
                <w:rFonts w:ascii="Times New Roman" w:hAnsi="Times New Roman" w:cs="Times New Roman"/>
                <w:color w:val="000000"/>
              </w:rPr>
              <w:t>CraterNS</w:t>
            </w:r>
            <w:proofErr w:type="spellEnd"/>
          </w:p>
        </w:tc>
        <w:tc>
          <w:tcPr>
            <w:tcW w:w="3831" w:type="dxa"/>
            <w:gridSpan w:val="2"/>
            <w:vAlign w:val="center"/>
          </w:tcPr>
          <w:p w:rsidR="00375C9C" w:rsidRPr="00C45511" w:rsidRDefault="00375C9C" w:rsidP="00375C9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45511">
              <w:rPr>
                <w:rFonts w:ascii="Times New Roman" w:hAnsi="Times New Roman" w:cs="Times New Roman"/>
                <w:color w:val="000000"/>
              </w:rPr>
              <w:t>No data</w:t>
            </w:r>
          </w:p>
        </w:tc>
      </w:tr>
      <w:bookmarkEnd w:id="0"/>
    </w:tbl>
    <w:p w:rsidR="00C45511" w:rsidRPr="00C45511" w:rsidRDefault="00C45511" w:rsidP="00C53733">
      <w:pPr>
        <w:rPr>
          <w:rFonts w:ascii="Times New Roman" w:hAnsi="Times New Roman" w:cs="Times New Roman"/>
          <w:sz w:val="24"/>
          <w:szCs w:val="24"/>
        </w:rPr>
      </w:pPr>
    </w:p>
    <w:sectPr w:rsidR="00C45511" w:rsidRPr="00C45511" w:rsidSect="002A7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BDC"/>
    <w:rsid w:val="00243579"/>
    <w:rsid w:val="00291F9D"/>
    <w:rsid w:val="002A7BDC"/>
    <w:rsid w:val="00375C9C"/>
    <w:rsid w:val="00794077"/>
    <w:rsid w:val="00A27A49"/>
    <w:rsid w:val="00C45511"/>
    <w:rsid w:val="00C5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6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0</Words>
  <Characters>701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College</Company>
  <LinksUpToDate>false</LinksUpToDate>
  <CharactersWithSpaces>8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Hayford</dc:creator>
  <cp:lastModifiedBy>Barbara Hayford</cp:lastModifiedBy>
  <cp:revision>2</cp:revision>
  <dcterms:created xsi:type="dcterms:W3CDTF">2014-12-19T18:01:00Z</dcterms:created>
  <dcterms:modified xsi:type="dcterms:W3CDTF">2014-12-19T18:01:00Z</dcterms:modified>
</cp:coreProperties>
</file>